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4EB1" w14:textId="22C80AF1" w:rsidR="00CE5820" w:rsidRPr="00AC2B01" w:rsidRDefault="006F2E56" w:rsidP="00B94012">
      <w:pPr>
        <w:spacing w:after="0" w:line="276" w:lineRule="auto"/>
        <w:ind w:left="-284"/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</w:pP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S10 </w:t>
      </w:r>
      <w:r w:rsidR="00EF3621" w:rsidRPr="00B94012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Table. </w:t>
      </w:r>
      <w:r w:rsidR="00F7680D" w:rsidRPr="00433237">
        <w:rPr>
          <w:rFonts w:ascii="Times New Roman" w:hAnsi="Times New Roman"/>
          <w:sz w:val="24"/>
          <w:szCs w:val="24"/>
        </w:rPr>
        <w:t xml:space="preserve">Sensitivity analysis – </w:t>
      </w:r>
      <w:r w:rsidR="00EF3621" w:rsidRPr="00AC2B0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Interpregnancy interval after previous induced abortion and risk of adverse pregnancy outcomes </w:t>
      </w:r>
      <w:r w:rsidR="002C7471" w:rsidRPr="00AC2B0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mong births </w:t>
      </w:r>
      <w:r w:rsidR="00220452" w:rsidRPr="00AC2B01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rom women with only one induced abortion in the cohort </w:t>
      </w:r>
      <w:r w:rsidR="00EF3621" w:rsidRPr="00AC2B01">
        <w:rPr>
          <w:rFonts w:ascii="Times New Roman" w:hAnsi="Times New Roman"/>
          <w:bCs/>
          <w:color w:val="000000"/>
          <w:sz w:val="24"/>
          <w:szCs w:val="24"/>
          <w:lang w:eastAsia="en-AU"/>
        </w:rPr>
        <w:t>(</w:t>
      </w:r>
      <w:r w:rsidR="00EF3621" w:rsidRPr="00AC2B01"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  <w:t>n= 23,</w:t>
      </w:r>
      <w:r w:rsidR="00F452B9" w:rsidRPr="00AC2B01"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  <w:t>1</w:t>
      </w:r>
      <w:r w:rsidR="00AE50F3" w:rsidRPr="00AC2B01"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  <w:t>85</w:t>
      </w:r>
      <w:r w:rsidR="00EF3621" w:rsidRPr="00AC2B01">
        <w:rPr>
          <w:rFonts w:ascii="Times New Roman" w:hAnsi="Times New Roman"/>
          <w:bCs/>
          <w:color w:val="000000"/>
          <w:sz w:val="24"/>
          <w:szCs w:val="24"/>
          <w:lang w:val="en-AU" w:eastAsia="en-AU"/>
        </w:rPr>
        <w:t>)</w:t>
      </w:r>
    </w:p>
    <w:tbl>
      <w:tblPr>
        <w:tblW w:w="9604" w:type="dxa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237"/>
        <w:gridCol w:w="1455"/>
        <w:gridCol w:w="2008"/>
        <w:gridCol w:w="2022"/>
        <w:gridCol w:w="1180"/>
      </w:tblGrid>
      <w:tr w:rsidR="009238F4" w:rsidRPr="00A62678" w14:paraId="44003537" w14:textId="77777777" w:rsidTr="00F65A3F">
        <w:trPr>
          <w:trHeight w:val="187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EBC715A" w14:textId="77777777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/>
                <w:bCs/>
                <w:lang w:val="en-AU" w:eastAsia="en-AU"/>
              </w:rPr>
            </w:pPr>
            <w:r w:rsidRPr="00AC2B01">
              <w:rPr>
                <w:rFonts w:ascii="Times New Roman" w:hAnsi="Times New Roman"/>
                <w:b/>
                <w:bCs/>
                <w:lang w:val="en-AU" w:eastAsia="en-AU"/>
              </w:rPr>
              <w:t>Outcom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E557718" w14:textId="77777777" w:rsidR="009238F4" w:rsidRPr="00AC2B01" w:rsidRDefault="009238F4" w:rsidP="00AC2B01">
            <w:pPr>
              <w:spacing w:after="0" w:line="276" w:lineRule="auto"/>
              <w:ind w:firstLine="142"/>
              <w:rPr>
                <w:rFonts w:ascii="Times New Roman" w:hAnsi="Times New Roman"/>
                <w:b/>
                <w:bCs/>
                <w:lang w:val="en-AU" w:eastAsia="en-AU"/>
              </w:rPr>
            </w:pPr>
            <w:r w:rsidRPr="00AC2B01">
              <w:rPr>
                <w:rFonts w:ascii="Times New Roman" w:hAnsi="Times New Roman"/>
                <w:b/>
                <w:bCs/>
                <w:lang w:val="en-AU" w:eastAsia="en-AU"/>
              </w:rPr>
              <w:t>IPI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1FC6A5B1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/>
                <w:bCs/>
                <w:lang w:val="en-AU" w:eastAsia="en-AU"/>
              </w:rPr>
              <w:t>Number of cases (%)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22CF4634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RR (95% CI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04C4F6A3" w14:textId="50E9675B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aRR (95% CI)*</w:t>
            </w:r>
            <w:r w:rsidR="00880FCA" w:rsidRPr="00AC2B01">
              <w:rPr>
                <w:rFonts w:ascii="Times New Roman" w:hAnsi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336721B" w14:textId="4330777A" w:rsidR="009238F4" w:rsidRPr="00AC2B01" w:rsidRDefault="00054BD9" w:rsidP="00AC2B01">
            <w:pPr>
              <w:spacing w:after="0" w:line="276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</w:t>
            </w:r>
            <w:r w:rsidR="009238F4" w:rsidRPr="00AC2B01">
              <w:rPr>
                <w:rFonts w:ascii="Times New Roman" w:hAnsi="Times New Roman"/>
                <w:b/>
                <w:lang w:val="en-US"/>
              </w:rPr>
              <w:t>-value for aRR</w:t>
            </w:r>
          </w:p>
        </w:tc>
      </w:tr>
      <w:tr w:rsidR="009238F4" w:rsidRPr="00A62678" w14:paraId="7EA4DB8C" w14:textId="77777777" w:rsidTr="00F65A3F">
        <w:trPr>
          <w:trHeight w:val="187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57065AFE" w14:textId="77F3017F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/>
                <w:bCs/>
                <w:lang w:val="en-AU" w:eastAsia="en-AU"/>
              </w:rPr>
              <w:t>PTB</w:t>
            </w:r>
            <w:r w:rsidR="00A62678">
              <w:rPr>
                <w:rFonts w:ascii="Times New Roman" w:hAnsi="Times New Roman"/>
                <w:b/>
                <w:bCs/>
                <w:lang w:val="en-AU" w:eastAsia="en-AU"/>
              </w:rPr>
              <w:br/>
            </w:r>
            <w:r w:rsidRPr="00AC2B01">
              <w:rPr>
                <w:rFonts w:ascii="Times New Roman" w:hAnsi="Times New Roman"/>
                <w:b/>
                <w:bCs/>
                <w:lang w:val="en-AU" w:eastAsia="en-AU"/>
              </w:rPr>
              <w:t xml:space="preserve"> </w:t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(n=</w:t>
            </w:r>
            <w:r w:rsidRPr="00AC2B01">
              <w:rPr>
                <w:rFonts w:ascii="Times New Roman" w:hAnsi="Times New Roman"/>
                <w:b/>
                <w:color w:val="000000"/>
                <w:lang w:val="en-AU"/>
              </w:rPr>
              <w:t>23,</w:t>
            </w:r>
            <w:r w:rsidR="00F75CA1" w:rsidRPr="00AC2B01">
              <w:rPr>
                <w:rFonts w:ascii="Times New Roman" w:hAnsi="Times New Roman"/>
                <w:b/>
                <w:color w:val="000000"/>
                <w:lang w:val="en-AU"/>
              </w:rPr>
              <w:t>185</w:t>
            </w: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9DD9E36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360B5296" w14:textId="0E11A81B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1</w:t>
            </w:r>
            <w:r w:rsidR="00893634" w:rsidRPr="00AC2B01">
              <w:rPr>
                <w:rFonts w:ascii="Times New Roman" w:hAnsi="Times New Roman"/>
                <w:color w:val="000000"/>
                <w:lang w:eastAsia="en-AU"/>
              </w:rPr>
              <w:t>05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 xml:space="preserve"> (6.7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6B6C1D94" w14:textId="6D0BAB0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1.</w:t>
            </w:r>
            <w:r w:rsidR="00BD21AC" w:rsidRPr="00AC2B01">
              <w:rPr>
                <w:rFonts w:ascii="Times New Roman" w:hAnsi="Times New Roman"/>
                <w:color w:val="000000"/>
                <w:lang w:eastAsia="en-AU"/>
              </w:rPr>
              <w:t xml:space="preserve">21 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(0.97, 1.</w:t>
            </w:r>
            <w:r w:rsidR="006C79A2" w:rsidRPr="00AC2B01">
              <w:rPr>
                <w:rFonts w:ascii="Times New Roman" w:hAnsi="Times New Roman"/>
                <w:color w:val="000000"/>
                <w:lang w:eastAsia="en-AU"/>
              </w:rPr>
              <w:t>52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2DB7B5D8" w14:textId="2D3DCBF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1.</w:t>
            </w:r>
            <w:r w:rsidR="00644DEF" w:rsidRPr="00AC2B01">
              <w:rPr>
                <w:rFonts w:ascii="Times New Roman" w:hAnsi="Times New Roman"/>
                <w:color w:val="000000"/>
                <w:lang w:eastAsia="en-AU"/>
              </w:rPr>
              <w:t xml:space="preserve">18 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D178A5" w:rsidRPr="00AC2B01">
              <w:rPr>
                <w:rFonts w:ascii="Times New Roman" w:hAnsi="Times New Roman"/>
                <w:color w:val="000000"/>
                <w:lang w:eastAsia="en-AU"/>
              </w:rPr>
              <w:t>95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D178A5" w:rsidRPr="00AC2B01">
              <w:rPr>
                <w:rFonts w:ascii="Times New Roman" w:hAnsi="Times New Roman"/>
                <w:color w:val="000000"/>
                <w:lang w:eastAsia="en-AU"/>
              </w:rPr>
              <w:t>48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BC7FBB4" w14:textId="5F1CBEF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764B94" w:rsidRPr="00AC2B01">
              <w:rPr>
                <w:rFonts w:ascii="Times New Roman" w:hAnsi="Times New Roman"/>
                <w:color w:val="000000"/>
                <w:lang w:eastAsia="en-AU"/>
              </w:rPr>
              <w:t>14</w:t>
            </w:r>
          </w:p>
        </w:tc>
      </w:tr>
      <w:tr w:rsidR="009238F4" w:rsidRPr="00A62678" w14:paraId="0087D537" w14:textId="77777777" w:rsidTr="00F65A3F">
        <w:trPr>
          <w:trHeight w:val="187"/>
        </w:trPr>
        <w:tc>
          <w:tcPr>
            <w:tcW w:w="1702" w:type="dxa"/>
            <w:vMerge/>
          </w:tcPr>
          <w:p w14:paraId="15879860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DED60F0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66AC844B" w14:textId="45692E90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5</w:t>
            </w:r>
            <w:r w:rsidR="003C7EB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5.3)</w:t>
            </w:r>
          </w:p>
        </w:tc>
        <w:tc>
          <w:tcPr>
            <w:tcW w:w="2008" w:type="dxa"/>
          </w:tcPr>
          <w:p w14:paraId="035C186D" w14:textId="53170AB1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bCs/>
                <w:color w:val="000000"/>
              </w:rPr>
              <w:t>0.</w:t>
            </w:r>
            <w:r w:rsidR="006C79A2" w:rsidRPr="00AC2B01">
              <w:rPr>
                <w:rFonts w:ascii="Times New Roman" w:hAnsi="Times New Roman"/>
                <w:bCs/>
                <w:color w:val="000000"/>
              </w:rPr>
              <w:t xml:space="preserve">96 </w:t>
            </w:r>
            <w:r w:rsidRPr="00AC2B01">
              <w:rPr>
                <w:rFonts w:ascii="Times New Roman" w:hAnsi="Times New Roman"/>
                <w:bCs/>
                <w:color w:val="000000"/>
              </w:rPr>
              <w:t>(0.</w:t>
            </w:r>
            <w:r w:rsidR="006C79A2" w:rsidRPr="00AC2B01">
              <w:rPr>
                <w:rFonts w:ascii="Times New Roman" w:hAnsi="Times New Roman"/>
                <w:bCs/>
                <w:color w:val="000000"/>
              </w:rPr>
              <w:t>79</w:t>
            </w:r>
            <w:r w:rsidRPr="00AC2B01">
              <w:rPr>
                <w:rFonts w:ascii="Times New Roman" w:hAnsi="Times New Roman"/>
                <w:bCs/>
                <w:color w:val="000000"/>
              </w:rPr>
              <w:t>, 1.</w:t>
            </w:r>
            <w:r w:rsidR="006C79A2" w:rsidRPr="00AC2B01">
              <w:rPr>
                <w:rFonts w:ascii="Times New Roman" w:hAnsi="Times New Roman"/>
                <w:bCs/>
                <w:color w:val="000000"/>
              </w:rPr>
              <w:t>17</w:t>
            </w:r>
            <w:r w:rsidRPr="00AC2B01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2022" w:type="dxa"/>
          </w:tcPr>
          <w:p w14:paraId="7F21C5A4" w14:textId="5EE03188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bCs/>
                <w:color w:val="000000"/>
              </w:rPr>
              <w:t>0.</w:t>
            </w:r>
            <w:r w:rsidR="00644DEF" w:rsidRPr="00AC2B01">
              <w:rPr>
                <w:rFonts w:ascii="Times New Roman" w:hAnsi="Times New Roman"/>
                <w:bCs/>
                <w:color w:val="000000"/>
              </w:rPr>
              <w:t xml:space="preserve">95 </w:t>
            </w:r>
            <w:r w:rsidRPr="00AC2B01">
              <w:rPr>
                <w:rFonts w:ascii="Times New Roman" w:hAnsi="Times New Roman"/>
                <w:bCs/>
                <w:color w:val="000000"/>
              </w:rPr>
              <w:t>(0.</w:t>
            </w:r>
            <w:r w:rsidR="00D178A5" w:rsidRPr="00AC2B01">
              <w:rPr>
                <w:rFonts w:ascii="Times New Roman" w:hAnsi="Times New Roman"/>
                <w:bCs/>
                <w:color w:val="000000"/>
              </w:rPr>
              <w:t>78</w:t>
            </w:r>
            <w:r w:rsidRPr="00AC2B01">
              <w:rPr>
                <w:rFonts w:ascii="Times New Roman" w:hAnsi="Times New Roman"/>
                <w:bCs/>
                <w:color w:val="000000"/>
              </w:rPr>
              <w:t>, 1.</w:t>
            </w:r>
            <w:r w:rsidR="00D178A5" w:rsidRPr="00AC2B01">
              <w:rPr>
                <w:rFonts w:ascii="Times New Roman" w:hAnsi="Times New Roman"/>
                <w:bCs/>
                <w:color w:val="000000"/>
              </w:rPr>
              <w:t>16</w:t>
            </w:r>
            <w:r w:rsidRPr="00AC2B01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180" w:type="dxa"/>
          </w:tcPr>
          <w:p w14:paraId="4DA81FAF" w14:textId="67CC010B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AC2B01">
              <w:rPr>
                <w:rFonts w:ascii="Times New Roman" w:hAnsi="Times New Roman"/>
                <w:bCs/>
                <w:color w:val="000000"/>
              </w:rPr>
              <w:t>0.</w:t>
            </w:r>
            <w:r w:rsidR="00764B94" w:rsidRPr="00AC2B01">
              <w:rPr>
                <w:rFonts w:ascii="Times New Roman" w:hAnsi="Times New Roman"/>
                <w:bCs/>
                <w:color w:val="000000"/>
              </w:rPr>
              <w:t>61</w:t>
            </w:r>
          </w:p>
        </w:tc>
      </w:tr>
      <w:tr w:rsidR="009238F4" w:rsidRPr="00A62678" w14:paraId="56470A8F" w14:textId="77777777" w:rsidTr="00F65A3F">
        <w:trPr>
          <w:trHeight w:val="17"/>
        </w:trPr>
        <w:tc>
          <w:tcPr>
            <w:tcW w:w="1702" w:type="dxa"/>
            <w:vMerge/>
          </w:tcPr>
          <w:p w14:paraId="760B4F9B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2AF9E918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506FFF6E" w14:textId="46020F0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2</w:t>
            </w:r>
            <w:r w:rsidR="003C7EB0" w:rsidRPr="00AC2B01">
              <w:rPr>
                <w:rFonts w:ascii="Times New Roman" w:hAnsi="Times New Roman"/>
                <w:color w:val="000000"/>
                <w:lang w:eastAsia="en-AU"/>
              </w:rPr>
              <w:t>2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8 (5.</w:t>
            </w:r>
            <w:r w:rsidR="003C7EB0" w:rsidRPr="00AC2B01">
              <w:rPr>
                <w:rFonts w:ascii="Times New Roman" w:hAnsi="Times New Roman"/>
                <w:color w:val="000000"/>
                <w:lang w:eastAsia="en-AU"/>
              </w:rPr>
              <w:t>5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3A70443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695B6E5B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73A5882D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9238F4" w:rsidRPr="00A62678" w14:paraId="5E7FD32E" w14:textId="77777777" w:rsidTr="00F65A3F">
        <w:trPr>
          <w:trHeight w:val="57"/>
        </w:trPr>
        <w:tc>
          <w:tcPr>
            <w:tcW w:w="1702" w:type="dxa"/>
            <w:vMerge/>
          </w:tcPr>
          <w:p w14:paraId="7E6CE36A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325D670C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444715D8" w14:textId="6D0766E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1</w:t>
            </w:r>
            <w:r w:rsidR="003C7EB0" w:rsidRPr="00AC2B01">
              <w:rPr>
                <w:rFonts w:ascii="Times New Roman" w:hAnsi="Times New Roman"/>
                <w:color w:val="000000"/>
                <w:lang w:val="en-US" w:eastAsia="en-AU"/>
              </w:rPr>
              <w:t>44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 xml:space="preserve"> (4.6)</w:t>
            </w:r>
          </w:p>
        </w:tc>
        <w:tc>
          <w:tcPr>
            <w:tcW w:w="2008" w:type="dxa"/>
          </w:tcPr>
          <w:p w14:paraId="761DDB2E" w14:textId="0E6A4E58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BD21AC" w:rsidRPr="00AC2B01">
              <w:rPr>
                <w:rFonts w:ascii="Times New Roman" w:hAnsi="Times New Roman"/>
                <w:color w:val="000000"/>
                <w:lang w:eastAsia="en-AU"/>
              </w:rPr>
              <w:t>8</w:t>
            </w:r>
            <w:r w:rsidR="0060680B" w:rsidRPr="00AC2B01">
              <w:rPr>
                <w:rFonts w:ascii="Times New Roman" w:hAnsi="Times New Roman"/>
                <w:color w:val="000000"/>
                <w:lang w:eastAsia="en-AU"/>
              </w:rPr>
              <w:t>3</w:t>
            </w:r>
            <w:r w:rsidR="00BD21AC" w:rsidRPr="00AC2B01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(0.67, 1.</w:t>
            </w:r>
            <w:r w:rsidR="0060680B" w:rsidRPr="00AC2B01">
              <w:rPr>
                <w:rFonts w:ascii="Times New Roman" w:hAnsi="Times New Roman"/>
                <w:color w:val="000000"/>
                <w:lang w:eastAsia="en-AU"/>
              </w:rPr>
              <w:t>01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726E5A23" w14:textId="26347B66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0.84 (0.69, 1.</w:t>
            </w:r>
            <w:r w:rsidR="00764B94" w:rsidRPr="00AC2B01">
              <w:rPr>
                <w:rFonts w:ascii="Times New Roman" w:hAnsi="Times New Roman"/>
                <w:color w:val="000000"/>
                <w:lang w:eastAsia="en-AU"/>
              </w:rPr>
              <w:t>03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0E84D63F" w14:textId="330C2AF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1E7D30" w:rsidRPr="00AC2B01">
              <w:rPr>
                <w:rFonts w:ascii="Times New Roman" w:hAnsi="Times New Roman"/>
                <w:color w:val="000000"/>
                <w:lang w:eastAsia="en-AU"/>
              </w:rPr>
              <w:t>10</w:t>
            </w:r>
          </w:p>
        </w:tc>
      </w:tr>
      <w:tr w:rsidR="009238F4" w:rsidRPr="00A62678" w14:paraId="2AD53284" w14:textId="77777777" w:rsidTr="00F65A3F">
        <w:trPr>
          <w:trHeight w:val="147"/>
        </w:trPr>
        <w:tc>
          <w:tcPr>
            <w:tcW w:w="1702" w:type="dxa"/>
            <w:vMerge/>
          </w:tcPr>
          <w:p w14:paraId="68D569E5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5E4C5C64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32815F3E" w14:textId="074C68E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13</w:t>
            </w:r>
            <w:r w:rsidR="003C7EB0" w:rsidRPr="00AC2B01">
              <w:rPr>
                <w:rFonts w:ascii="Times New Roman" w:hAnsi="Times New Roman"/>
                <w:color w:val="000000"/>
                <w:lang w:val="en-US" w:eastAsia="en-AU"/>
              </w:rPr>
              <w:t>0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 xml:space="preserve"> (5.</w:t>
            </w:r>
            <w:r w:rsidR="003C7EB0" w:rsidRPr="00AC2B01">
              <w:rPr>
                <w:rFonts w:ascii="Times New Roman" w:hAnsi="Times New Roman"/>
                <w:color w:val="000000"/>
                <w:lang w:val="en-US" w:eastAsia="en-AU"/>
              </w:rPr>
              <w:t>2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)</w:t>
            </w:r>
          </w:p>
        </w:tc>
        <w:tc>
          <w:tcPr>
            <w:tcW w:w="2008" w:type="dxa"/>
          </w:tcPr>
          <w:p w14:paraId="282F8B1E" w14:textId="1452475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0.</w:t>
            </w:r>
            <w:r w:rsidR="00BD21AC" w:rsidRPr="00AC2B01">
              <w:rPr>
                <w:rFonts w:ascii="Times New Roman" w:hAnsi="Times New Roman"/>
                <w:color w:val="000000"/>
                <w:lang w:val="en-US" w:eastAsia="en-AU"/>
              </w:rPr>
              <w:t>9</w:t>
            </w:r>
            <w:r w:rsidR="0060680B" w:rsidRPr="00AC2B01">
              <w:rPr>
                <w:rFonts w:ascii="Times New Roman" w:hAnsi="Times New Roman"/>
                <w:color w:val="000000"/>
                <w:lang w:val="en-US" w:eastAsia="en-AU"/>
              </w:rPr>
              <w:t>5</w:t>
            </w:r>
            <w:r w:rsidR="00BD21AC" w:rsidRPr="00AC2B01">
              <w:rPr>
                <w:rFonts w:ascii="Times New Roman" w:hAnsi="Times New Roman"/>
                <w:color w:val="000000"/>
                <w:lang w:val="en-US" w:eastAsia="en-AU"/>
              </w:rPr>
              <w:t xml:space="preserve"> 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(0.77, 1.</w:t>
            </w:r>
            <w:r w:rsidR="0060680B" w:rsidRPr="00AC2B01">
              <w:rPr>
                <w:rFonts w:ascii="Times New Roman" w:hAnsi="Times New Roman"/>
                <w:color w:val="000000"/>
                <w:lang w:val="en-US" w:eastAsia="en-AU"/>
              </w:rPr>
              <w:t>17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)</w:t>
            </w:r>
          </w:p>
        </w:tc>
        <w:tc>
          <w:tcPr>
            <w:tcW w:w="2022" w:type="dxa"/>
          </w:tcPr>
          <w:p w14:paraId="42F8BD37" w14:textId="100B6D13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0.</w:t>
            </w:r>
            <w:r w:rsidR="00644DEF" w:rsidRPr="00AC2B01">
              <w:rPr>
                <w:rFonts w:ascii="Times New Roman" w:hAnsi="Times New Roman"/>
                <w:color w:val="000000"/>
                <w:lang w:val="en-US" w:eastAsia="en-AU"/>
              </w:rPr>
              <w:t xml:space="preserve">98 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(0.</w:t>
            </w:r>
            <w:r w:rsidR="00764B94" w:rsidRPr="00AC2B01">
              <w:rPr>
                <w:rFonts w:ascii="Times New Roman" w:hAnsi="Times New Roman"/>
                <w:color w:val="000000"/>
                <w:lang w:val="en-US" w:eastAsia="en-AU"/>
              </w:rPr>
              <w:t>80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, 1.</w:t>
            </w:r>
            <w:r w:rsidR="00644DEF" w:rsidRPr="00AC2B01">
              <w:rPr>
                <w:rFonts w:ascii="Times New Roman" w:hAnsi="Times New Roman"/>
                <w:color w:val="000000"/>
                <w:lang w:val="en-US" w:eastAsia="en-AU"/>
              </w:rPr>
              <w:t>21</w:t>
            </w: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)</w:t>
            </w:r>
          </w:p>
        </w:tc>
        <w:tc>
          <w:tcPr>
            <w:tcW w:w="1180" w:type="dxa"/>
          </w:tcPr>
          <w:p w14:paraId="5B7FAD1D" w14:textId="512B48A9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color w:val="000000"/>
                <w:lang w:val="en-US" w:eastAsia="en-AU"/>
              </w:rPr>
              <w:t>0.</w:t>
            </w:r>
            <w:r w:rsidR="001E7D30" w:rsidRPr="00AC2B01">
              <w:rPr>
                <w:rFonts w:ascii="Times New Roman" w:hAnsi="Times New Roman"/>
                <w:color w:val="000000"/>
                <w:lang w:val="en-US" w:eastAsia="en-AU"/>
              </w:rPr>
              <w:t>86</w:t>
            </w:r>
          </w:p>
        </w:tc>
      </w:tr>
      <w:tr w:rsidR="009238F4" w:rsidRPr="00A62678" w14:paraId="6B46B03E" w14:textId="77777777" w:rsidTr="00F65A3F">
        <w:trPr>
          <w:trHeight w:val="59"/>
        </w:trPr>
        <w:tc>
          <w:tcPr>
            <w:tcW w:w="1702" w:type="dxa"/>
            <w:vMerge/>
          </w:tcPr>
          <w:p w14:paraId="4FFFAA60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1E37F61A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63E8F306" w14:textId="6FCFD250" w:rsidR="009238F4" w:rsidRPr="00AC2B01" w:rsidRDefault="003C7EB0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498</w:t>
            </w:r>
            <w:r w:rsidR="009238F4" w:rsidRPr="00AC2B01">
              <w:rPr>
                <w:rFonts w:ascii="Times New Roman" w:hAnsi="Times New Roman"/>
                <w:color w:val="000000"/>
                <w:lang w:eastAsia="en-AU"/>
              </w:rPr>
              <w:t xml:space="preserve"> (5.</w:t>
            </w:r>
            <w:r w:rsidR="0017207A" w:rsidRPr="00AC2B01">
              <w:rPr>
                <w:rFonts w:ascii="Times New Roman" w:hAnsi="Times New Roman"/>
                <w:color w:val="000000"/>
                <w:lang w:eastAsia="en-AU"/>
              </w:rPr>
              <w:t>5</w:t>
            </w:r>
            <w:r w:rsidR="009238F4"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AC01421" w14:textId="026E080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 xml:space="preserve">1.00 </w:t>
            </w:r>
            <w:r w:rsidR="00BD21AC" w:rsidRPr="00AC2B01"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60680B" w:rsidRPr="00AC2B01">
              <w:rPr>
                <w:rFonts w:ascii="Times New Roman" w:hAnsi="Times New Roman"/>
                <w:color w:val="000000"/>
                <w:lang w:eastAsia="en-AU"/>
              </w:rPr>
              <w:t>86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60680B" w:rsidRPr="00AC2B01">
              <w:rPr>
                <w:rFonts w:ascii="Times New Roman" w:hAnsi="Times New Roman"/>
                <w:color w:val="000000"/>
                <w:lang w:eastAsia="en-AU"/>
              </w:rPr>
              <w:t>17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35D125DB" w14:textId="438E2CAD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1.</w:t>
            </w:r>
            <w:r w:rsidR="00644DEF" w:rsidRPr="00AC2B01">
              <w:rPr>
                <w:rFonts w:ascii="Times New Roman" w:hAnsi="Times New Roman"/>
                <w:color w:val="000000"/>
                <w:lang w:eastAsia="en-AU"/>
              </w:rPr>
              <w:t xml:space="preserve">12 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(0.</w:t>
            </w:r>
            <w:r w:rsidR="00644DEF" w:rsidRPr="00AC2B01">
              <w:rPr>
                <w:rFonts w:ascii="Times New Roman" w:hAnsi="Times New Roman"/>
                <w:color w:val="000000"/>
                <w:lang w:eastAsia="en-AU"/>
              </w:rPr>
              <w:t>95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, 1.</w:t>
            </w:r>
            <w:r w:rsidR="00644DEF" w:rsidRPr="00AC2B01">
              <w:rPr>
                <w:rFonts w:ascii="Times New Roman" w:hAnsi="Times New Roman"/>
                <w:color w:val="000000"/>
                <w:lang w:eastAsia="en-AU"/>
              </w:rPr>
              <w:t>32</w:t>
            </w:r>
            <w:r w:rsidRPr="00AC2B01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33A623BE" w14:textId="06DB190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color w:val="000000"/>
                <w:lang w:eastAsia="en-AU"/>
              </w:rPr>
              <w:t>0.</w:t>
            </w:r>
            <w:r w:rsidR="001E7D30" w:rsidRPr="00AC2B01">
              <w:rPr>
                <w:rFonts w:ascii="Times New Roman" w:hAnsi="Times New Roman"/>
                <w:color w:val="000000"/>
                <w:lang w:eastAsia="en-AU"/>
              </w:rPr>
              <w:t>16</w:t>
            </w:r>
          </w:p>
        </w:tc>
      </w:tr>
      <w:tr w:rsidR="009238F4" w:rsidRPr="00A62678" w14:paraId="045D0453" w14:textId="77777777" w:rsidTr="00F65A3F">
        <w:trPr>
          <w:trHeight w:val="17"/>
        </w:trPr>
        <w:tc>
          <w:tcPr>
            <w:tcW w:w="1702" w:type="dxa"/>
            <w:vMerge w:val="restart"/>
          </w:tcPr>
          <w:p w14:paraId="11E42D77" w14:textId="716EA1A6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Spontaneous</w:t>
            </w:r>
            <w:r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 xml:space="preserve"> PTB</w:t>
            </w:r>
            <w:r w:rsidR="00A62678">
              <w:rPr>
                <w:rFonts w:ascii="Times New Roman" w:eastAsia="Times New Roman" w:hAnsi="Times New Roman"/>
                <w:bCs/>
                <w:color w:val="000000"/>
                <w:lang w:eastAsia="en-AU"/>
              </w:rPr>
              <w:br/>
            </w:r>
            <w:r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(n=</w:t>
            </w:r>
            <w:r w:rsidR="00AC55E3"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22</w:t>
            </w:r>
            <w:r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,</w:t>
            </w:r>
            <w:r w:rsidR="00AC55E3"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657</w:t>
            </w:r>
            <w:r w:rsidRPr="00AC2B01">
              <w:rPr>
                <w:rFonts w:ascii="Times New Roman" w:eastAsia="Times New Roman" w:hAnsi="Times New Roman"/>
                <w:b/>
                <w:color w:val="000000"/>
                <w:lang w:eastAsia="en-AU"/>
              </w:rPr>
              <w:t>)</w:t>
            </w:r>
            <w:r w:rsidR="00054BD9" w:rsidRPr="00AC2B01">
              <w:rPr>
                <w:rFonts w:ascii="Times New Roman" w:eastAsia="Times New Roman" w:hAnsi="Times New Roman"/>
                <w:bCs/>
                <w:color w:val="000000"/>
                <w:lang w:eastAsia="en-AU"/>
              </w:rPr>
              <w:t>*</w:t>
            </w:r>
          </w:p>
        </w:tc>
        <w:tc>
          <w:tcPr>
            <w:tcW w:w="1237" w:type="dxa"/>
          </w:tcPr>
          <w:p w14:paraId="79B0FA48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</w:tcPr>
          <w:p w14:paraId="157E8403" w14:textId="0CD09451" w:rsidR="009238F4" w:rsidRPr="00AC2B01" w:rsidRDefault="00795292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58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3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319B1147" w14:textId="37DB1C61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D36D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6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86, 1.</w:t>
            </w:r>
            <w:r w:rsidR="009D36D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57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24F28E63" w14:textId="16851172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6A2821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4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4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55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084D2B48" w14:textId="30A6C9D9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2646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40</w:t>
            </w:r>
          </w:p>
        </w:tc>
      </w:tr>
      <w:tr w:rsidR="009238F4" w:rsidRPr="00A62678" w14:paraId="53930EF3" w14:textId="77777777" w:rsidTr="00F65A3F">
        <w:trPr>
          <w:trHeight w:val="17"/>
        </w:trPr>
        <w:tc>
          <w:tcPr>
            <w:tcW w:w="1702" w:type="dxa"/>
            <w:vMerge/>
          </w:tcPr>
          <w:p w14:paraId="7F7BA0D7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4D65D41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6EC457E8" w14:textId="07674A6E" w:rsidR="009238F4" w:rsidRPr="00AC2B01" w:rsidRDefault="00795292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00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3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D6D628D" w14:textId="7514D09D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D36D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8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D36D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4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D36D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9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686AC46A" w14:textId="10C01AC9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7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3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62FE06D3" w14:textId="7AA14678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2646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4509FE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</w:t>
            </w:r>
          </w:p>
        </w:tc>
      </w:tr>
      <w:tr w:rsidR="009238F4" w:rsidRPr="00A62678" w14:paraId="533556EC" w14:textId="77777777" w:rsidTr="00F65A3F">
        <w:trPr>
          <w:trHeight w:val="17"/>
        </w:trPr>
        <w:tc>
          <w:tcPr>
            <w:tcW w:w="1702" w:type="dxa"/>
            <w:vMerge/>
          </w:tcPr>
          <w:p w14:paraId="4BB1722B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7175B90E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4C493B55" w14:textId="5A22B75D" w:rsidR="009238F4" w:rsidRPr="00AC2B01" w:rsidRDefault="00795292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33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3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3075FF6D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39D4C061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31E52387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9238F4" w:rsidRPr="00A62678" w14:paraId="5382EE53" w14:textId="77777777" w:rsidTr="00F65A3F">
        <w:trPr>
          <w:trHeight w:val="17"/>
        </w:trPr>
        <w:tc>
          <w:tcPr>
            <w:tcW w:w="1702" w:type="dxa"/>
            <w:vMerge/>
          </w:tcPr>
          <w:p w14:paraId="40546C35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1C80A3E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723DAFF5" w14:textId="38C54489" w:rsidR="009238F4" w:rsidRPr="00AC2B01" w:rsidRDefault="009D36DF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65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2.1)</w:t>
            </w:r>
          </w:p>
        </w:tc>
        <w:tc>
          <w:tcPr>
            <w:tcW w:w="2008" w:type="dxa"/>
          </w:tcPr>
          <w:p w14:paraId="43943621" w14:textId="3B0B56A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E40453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64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E40453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4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0.</w:t>
            </w:r>
            <w:r w:rsidR="00E40453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27ED5E97" w14:textId="59B43C01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65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9E2025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49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0.</w:t>
            </w:r>
            <w:r w:rsidR="00027E2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7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58528F16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00</w:t>
            </w:r>
          </w:p>
        </w:tc>
      </w:tr>
      <w:tr w:rsidR="009238F4" w:rsidRPr="00A62678" w14:paraId="46BCCF3F" w14:textId="77777777" w:rsidTr="00F65A3F">
        <w:trPr>
          <w:trHeight w:val="17"/>
        </w:trPr>
        <w:tc>
          <w:tcPr>
            <w:tcW w:w="1702" w:type="dxa"/>
            <w:vMerge/>
          </w:tcPr>
          <w:p w14:paraId="60FDCF93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4112A0D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2186DA90" w14:textId="7D45C672" w:rsidR="009238F4" w:rsidRPr="00AC2B01" w:rsidRDefault="009D36DF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0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3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4D7B95BC" w14:textId="77400E62" w:rsidR="009238F4" w:rsidRPr="00AC2B01" w:rsidRDefault="00E40453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0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76, 1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1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192C3BD2" w14:textId="03814586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2 (0.78, 1.</w:t>
            </w:r>
            <w:r w:rsidR="00027E2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5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50FF97B1" w14:textId="6E1EC8F5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2646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</w:p>
        </w:tc>
      </w:tr>
      <w:tr w:rsidR="009238F4" w:rsidRPr="00A62678" w14:paraId="6E888FF9" w14:textId="77777777" w:rsidTr="00F65A3F">
        <w:trPr>
          <w:trHeight w:val="17"/>
        </w:trPr>
        <w:tc>
          <w:tcPr>
            <w:tcW w:w="1702" w:type="dxa"/>
            <w:vMerge/>
          </w:tcPr>
          <w:p w14:paraId="5467891D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23040696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6C7D754B" w14:textId="3B607523" w:rsidR="009238F4" w:rsidRPr="00AC2B01" w:rsidRDefault="009D36DF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93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3.3)</w:t>
            </w:r>
          </w:p>
        </w:tc>
        <w:tc>
          <w:tcPr>
            <w:tcW w:w="2008" w:type="dxa"/>
          </w:tcPr>
          <w:p w14:paraId="24099F0E" w14:textId="33E07945" w:rsidR="009238F4" w:rsidRPr="00AC2B01" w:rsidRDefault="006A2821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1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3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4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2027A9A4" w14:textId="1F715CAE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027E2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1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027E2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027E2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CA3ABFB" w14:textId="4AE4B042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2646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3</w:t>
            </w:r>
          </w:p>
        </w:tc>
      </w:tr>
      <w:tr w:rsidR="009238F4" w:rsidRPr="00A62678" w14:paraId="09B9D80A" w14:textId="77777777" w:rsidTr="00F65A3F">
        <w:trPr>
          <w:trHeight w:val="194"/>
        </w:trPr>
        <w:tc>
          <w:tcPr>
            <w:tcW w:w="1702" w:type="dxa"/>
            <w:vMerge w:val="restart"/>
          </w:tcPr>
          <w:p w14:paraId="080837AD" w14:textId="73402340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SGA </w:t>
            </w:r>
            <w:r w:rsidR="00A62678">
              <w:rPr>
                <w:rFonts w:ascii="Times New Roman" w:hAnsi="Times New Roman"/>
                <w:b/>
                <w:color w:val="000000"/>
                <w:lang w:val="en-US" w:eastAsia="en-AU"/>
              </w:rPr>
              <w:br/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(n=</w:t>
            </w:r>
            <w:r w:rsidRPr="00AC2B01">
              <w:rPr>
                <w:rFonts w:ascii="Times New Roman" w:hAnsi="Times New Roman"/>
                <w:b/>
                <w:color w:val="000000"/>
                <w:lang w:val="en-AU"/>
              </w:rPr>
              <w:t>23,</w:t>
            </w:r>
            <w:r w:rsidR="00E303F3" w:rsidRPr="00AC2B01">
              <w:rPr>
                <w:rFonts w:ascii="Times New Roman" w:hAnsi="Times New Roman"/>
                <w:b/>
                <w:color w:val="000000"/>
                <w:lang w:val="en-AU"/>
              </w:rPr>
              <w:t>185</w:t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)</w:t>
            </w:r>
          </w:p>
        </w:tc>
        <w:tc>
          <w:tcPr>
            <w:tcW w:w="1237" w:type="dxa"/>
          </w:tcPr>
          <w:p w14:paraId="3E4C90D5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</w:tcPr>
          <w:p w14:paraId="1A5D22EF" w14:textId="322B676B" w:rsidR="009238F4" w:rsidRPr="00AC2B01" w:rsidRDefault="00527003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83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1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0211DF5A" w14:textId="23CA8CF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6 (0.98, 1.</w:t>
            </w:r>
            <w:r w:rsidR="00B81183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7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02B23FD7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6 (0.99, 1.37)</w:t>
            </w:r>
          </w:p>
        </w:tc>
        <w:tc>
          <w:tcPr>
            <w:tcW w:w="1180" w:type="dxa"/>
          </w:tcPr>
          <w:p w14:paraId="0B47BACE" w14:textId="5FBE0343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D7181B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6</w:t>
            </w:r>
          </w:p>
        </w:tc>
      </w:tr>
      <w:tr w:rsidR="009238F4" w:rsidRPr="00A62678" w14:paraId="49CD07C8" w14:textId="77777777" w:rsidTr="00F65A3F">
        <w:trPr>
          <w:trHeight w:val="194"/>
        </w:trPr>
        <w:tc>
          <w:tcPr>
            <w:tcW w:w="1702" w:type="dxa"/>
            <w:vMerge/>
          </w:tcPr>
          <w:p w14:paraId="39A1BAC5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C86E7D1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2E780502" w14:textId="7B2C4238" w:rsidR="009238F4" w:rsidRPr="00AC2B01" w:rsidRDefault="00527003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13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0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4D64ED86" w14:textId="28E9CFBA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77449C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9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95, 1.</w:t>
            </w:r>
            <w:r w:rsidR="00F20AD6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5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33F918AE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9 (0.95, 1.25)</w:t>
            </w:r>
          </w:p>
        </w:tc>
        <w:tc>
          <w:tcPr>
            <w:tcW w:w="1180" w:type="dxa"/>
          </w:tcPr>
          <w:p w14:paraId="76348D5F" w14:textId="5552C1D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2</w:t>
            </w:r>
            <w:r w:rsidR="00D7181B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</w:t>
            </w:r>
          </w:p>
        </w:tc>
      </w:tr>
      <w:tr w:rsidR="009238F4" w:rsidRPr="00A62678" w14:paraId="68F641D2" w14:textId="77777777" w:rsidTr="00F65A3F">
        <w:trPr>
          <w:trHeight w:val="198"/>
        </w:trPr>
        <w:tc>
          <w:tcPr>
            <w:tcW w:w="1702" w:type="dxa"/>
            <w:vMerge/>
          </w:tcPr>
          <w:p w14:paraId="59B05C85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5DDA447D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19825803" w14:textId="50D39E2E" w:rsidR="009238F4" w:rsidRPr="00AC2B01" w:rsidRDefault="00527003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415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0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38773472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5023CC95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086C61CD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9238F4" w:rsidRPr="00A62678" w14:paraId="5CD96D4A" w14:textId="77777777" w:rsidTr="00F65A3F">
        <w:trPr>
          <w:trHeight w:val="173"/>
        </w:trPr>
        <w:tc>
          <w:tcPr>
            <w:tcW w:w="1702" w:type="dxa"/>
            <w:vMerge/>
          </w:tcPr>
          <w:p w14:paraId="4A480DEC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94B0182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5D85ABD8" w14:textId="15236AC6" w:rsidR="009238F4" w:rsidRPr="00AC2B01" w:rsidRDefault="006B59BC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55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1.2)</w:t>
            </w:r>
          </w:p>
        </w:tc>
        <w:tc>
          <w:tcPr>
            <w:tcW w:w="2008" w:type="dxa"/>
          </w:tcPr>
          <w:p w14:paraId="6C1E7294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2 (0.98, 1.28)</w:t>
            </w:r>
          </w:p>
        </w:tc>
        <w:tc>
          <w:tcPr>
            <w:tcW w:w="2022" w:type="dxa"/>
          </w:tcPr>
          <w:p w14:paraId="671E944B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2 (0.98, 1.28)</w:t>
            </w:r>
          </w:p>
        </w:tc>
        <w:tc>
          <w:tcPr>
            <w:tcW w:w="1180" w:type="dxa"/>
          </w:tcPr>
          <w:p w14:paraId="1B2BFD41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09</w:t>
            </w:r>
          </w:p>
        </w:tc>
      </w:tr>
      <w:tr w:rsidR="009238F4" w:rsidRPr="00A62678" w14:paraId="42C9D52F" w14:textId="77777777" w:rsidTr="00F65A3F">
        <w:trPr>
          <w:trHeight w:val="147"/>
        </w:trPr>
        <w:tc>
          <w:tcPr>
            <w:tcW w:w="1702" w:type="dxa"/>
            <w:vMerge/>
          </w:tcPr>
          <w:p w14:paraId="1C428F7F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087B163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30ACE9EC" w14:textId="0D82F926" w:rsidR="009238F4" w:rsidRPr="00AC2B01" w:rsidRDefault="006B59BC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66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0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496DD18" w14:textId="03E57B92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0668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7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92, 1.23)</w:t>
            </w:r>
          </w:p>
        </w:tc>
        <w:tc>
          <w:tcPr>
            <w:tcW w:w="2022" w:type="dxa"/>
          </w:tcPr>
          <w:p w14:paraId="5AACE42B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7 (0.93, 1.24)</w:t>
            </w:r>
          </w:p>
        </w:tc>
        <w:tc>
          <w:tcPr>
            <w:tcW w:w="1180" w:type="dxa"/>
          </w:tcPr>
          <w:p w14:paraId="35BA289A" w14:textId="34EEDDAA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D7181B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6</w:t>
            </w:r>
          </w:p>
        </w:tc>
      </w:tr>
      <w:tr w:rsidR="009238F4" w:rsidRPr="00A62678" w14:paraId="485F9EFC" w14:textId="77777777" w:rsidTr="00F65A3F">
        <w:trPr>
          <w:trHeight w:val="36"/>
        </w:trPr>
        <w:tc>
          <w:tcPr>
            <w:tcW w:w="1702" w:type="dxa"/>
            <w:vMerge/>
          </w:tcPr>
          <w:p w14:paraId="540441A4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2571B0D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22B59FD6" w14:textId="73F3A586" w:rsidR="009238F4" w:rsidRPr="00AC2B01" w:rsidRDefault="006B59BC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87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11.0)</w:t>
            </w:r>
          </w:p>
        </w:tc>
        <w:tc>
          <w:tcPr>
            <w:tcW w:w="2008" w:type="dxa"/>
          </w:tcPr>
          <w:p w14:paraId="2CC18D9D" w14:textId="3EDF7F7F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0668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9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0668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444AE8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2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186294B5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2 (1.00, 1.26)</w:t>
            </w:r>
          </w:p>
        </w:tc>
        <w:tc>
          <w:tcPr>
            <w:tcW w:w="1180" w:type="dxa"/>
          </w:tcPr>
          <w:p w14:paraId="18EFA0F9" w14:textId="7423E8D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D7181B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8</w:t>
            </w:r>
          </w:p>
        </w:tc>
      </w:tr>
      <w:tr w:rsidR="009238F4" w:rsidRPr="00A62678" w14:paraId="66DCD609" w14:textId="77777777" w:rsidTr="00F65A3F">
        <w:trPr>
          <w:trHeight w:val="43"/>
        </w:trPr>
        <w:tc>
          <w:tcPr>
            <w:tcW w:w="1702" w:type="dxa"/>
            <w:vMerge w:val="restart"/>
          </w:tcPr>
          <w:p w14:paraId="1763021D" w14:textId="193B2B7D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 xml:space="preserve">LGA </w:t>
            </w:r>
            <w:r w:rsidR="00A62678">
              <w:rPr>
                <w:rFonts w:ascii="Times New Roman" w:hAnsi="Times New Roman"/>
                <w:b/>
                <w:color w:val="000000"/>
                <w:lang w:val="en-US" w:eastAsia="en-AU"/>
              </w:rPr>
              <w:t>|</w:t>
            </w:r>
            <w:r w:rsidR="00A62678">
              <w:rPr>
                <w:rFonts w:ascii="Times New Roman" w:hAnsi="Times New Roman"/>
                <w:b/>
                <w:color w:val="000000"/>
                <w:lang w:val="en-US" w:eastAsia="en-AU"/>
              </w:rPr>
              <w:br/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(n=</w:t>
            </w:r>
            <w:r w:rsidRPr="00AC2B01">
              <w:rPr>
                <w:rFonts w:ascii="Times New Roman" w:hAnsi="Times New Roman"/>
                <w:b/>
                <w:color w:val="000000"/>
                <w:lang w:val="en-AU"/>
              </w:rPr>
              <w:t>23,</w:t>
            </w:r>
            <w:r w:rsidR="00E303F3" w:rsidRPr="00AC2B01">
              <w:rPr>
                <w:rFonts w:ascii="Times New Roman" w:hAnsi="Times New Roman"/>
                <w:b/>
                <w:color w:val="000000"/>
                <w:lang w:val="en-AU"/>
              </w:rPr>
              <w:t>185</w:t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)</w:t>
            </w:r>
          </w:p>
        </w:tc>
        <w:tc>
          <w:tcPr>
            <w:tcW w:w="1237" w:type="dxa"/>
          </w:tcPr>
          <w:p w14:paraId="4C54E0D6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</w:tcPr>
          <w:p w14:paraId="6F424476" w14:textId="23806822" w:rsidR="009238F4" w:rsidRPr="00AC2B01" w:rsidRDefault="00F208EE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47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9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5C495116" w14:textId="57F0027F" w:rsidR="009238F4" w:rsidRPr="00AC2B01" w:rsidRDefault="000628C2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1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5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7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03B89A54" w14:textId="702F73B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4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5C053A1E" w14:textId="0EB1AC1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683B88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8</w:t>
            </w:r>
          </w:p>
        </w:tc>
      </w:tr>
      <w:tr w:rsidR="009238F4" w:rsidRPr="00A62678" w14:paraId="5DCDB8E7" w14:textId="77777777" w:rsidTr="00F65A3F">
        <w:trPr>
          <w:trHeight w:val="43"/>
        </w:trPr>
        <w:tc>
          <w:tcPr>
            <w:tcW w:w="1702" w:type="dxa"/>
            <w:vMerge/>
          </w:tcPr>
          <w:p w14:paraId="410C027E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4C872D8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18EA7E7F" w14:textId="07510B5D" w:rsidR="009238F4" w:rsidRPr="00AC2B01" w:rsidRDefault="00F208EE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19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.7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7038030" w14:textId="5F24DBD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628C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3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1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7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5C59982A" w14:textId="090AC7E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2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0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6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742F5E4B" w14:textId="7A9B7F5C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632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2</w:t>
            </w:r>
          </w:p>
        </w:tc>
      </w:tr>
      <w:tr w:rsidR="009238F4" w:rsidRPr="00A62678" w14:paraId="433690C9" w14:textId="77777777" w:rsidTr="00F65A3F">
        <w:trPr>
          <w:trHeight w:val="152"/>
        </w:trPr>
        <w:tc>
          <w:tcPr>
            <w:tcW w:w="1702" w:type="dxa"/>
            <w:vMerge/>
          </w:tcPr>
          <w:p w14:paraId="383B5813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57AEA8CB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628E500E" w14:textId="7AD72235" w:rsidR="009238F4" w:rsidRPr="00AC2B01" w:rsidRDefault="007E2C90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82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9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08A220E6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4ED4DC0A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570A4638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9238F4" w:rsidRPr="00A62678" w14:paraId="16A51E88" w14:textId="77777777" w:rsidTr="00F65A3F">
        <w:trPr>
          <w:trHeight w:val="155"/>
        </w:trPr>
        <w:tc>
          <w:tcPr>
            <w:tcW w:w="1702" w:type="dxa"/>
            <w:vMerge/>
          </w:tcPr>
          <w:p w14:paraId="1F5D40FE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57931F2C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421FBF17" w14:textId="26AF839E" w:rsidR="009238F4" w:rsidRPr="00AC2B01" w:rsidRDefault="007E2C90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91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9.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56F2A29B" w14:textId="2DC6B6E6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0 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15)</w:t>
            </w:r>
          </w:p>
        </w:tc>
        <w:tc>
          <w:tcPr>
            <w:tcW w:w="2022" w:type="dxa"/>
          </w:tcPr>
          <w:p w14:paraId="3554F890" w14:textId="03707810" w:rsidR="009238F4" w:rsidRPr="00AC2B01" w:rsidRDefault="00AE0060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99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</w:t>
            </w:r>
            <w:r w:rsidR="0006003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15)</w:t>
            </w:r>
          </w:p>
        </w:tc>
        <w:tc>
          <w:tcPr>
            <w:tcW w:w="1180" w:type="dxa"/>
          </w:tcPr>
          <w:p w14:paraId="17D08781" w14:textId="29F9990D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632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94</w:t>
            </w:r>
          </w:p>
        </w:tc>
      </w:tr>
      <w:tr w:rsidR="009238F4" w:rsidRPr="00A62678" w14:paraId="5A4597F1" w14:textId="77777777" w:rsidTr="00F65A3F">
        <w:trPr>
          <w:trHeight w:val="160"/>
        </w:trPr>
        <w:tc>
          <w:tcPr>
            <w:tcW w:w="1702" w:type="dxa"/>
            <w:vMerge/>
          </w:tcPr>
          <w:p w14:paraId="5790F603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6F3AAA2D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389F7F6D" w14:textId="4ACB61CD" w:rsidR="009238F4" w:rsidRPr="00AC2B01" w:rsidRDefault="007E2C90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97 7.9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59E854D5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86 (0.73, 1.01)</w:t>
            </w:r>
          </w:p>
        </w:tc>
        <w:tc>
          <w:tcPr>
            <w:tcW w:w="2022" w:type="dxa"/>
          </w:tcPr>
          <w:p w14:paraId="410B6039" w14:textId="7773E12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6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73, 1.01)</w:t>
            </w:r>
          </w:p>
        </w:tc>
        <w:tc>
          <w:tcPr>
            <w:tcW w:w="1180" w:type="dxa"/>
          </w:tcPr>
          <w:p w14:paraId="6C77334F" w14:textId="7A42D36B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632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7</w:t>
            </w:r>
          </w:p>
        </w:tc>
      </w:tr>
      <w:tr w:rsidR="009238F4" w:rsidRPr="00A62678" w14:paraId="21E9A50D" w14:textId="77777777" w:rsidTr="00F65A3F">
        <w:trPr>
          <w:trHeight w:val="43"/>
        </w:trPr>
        <w:tc>
          <w:tcPr>
            <w:tcW w:w="1702" w:type="dxa"/>
            <w:vMerge/>
          </w:tcPr>
          <w:p w14:paraId="3AE2E3B3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2D461A21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75651E21" w14:textId="5B693253" w:rsidR="009238F4" w:rsidRPr="00AC2B01" w:rsidRDefault="000628C2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00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8.9)</w:t>
            </w:r>
          </w:p>
        </w:tc>
        <w:tc>
          <w:tcPr>
            <w:tcW w:w="2008" w:type="dxa"/>
          </w:tcPr>
          <w:p w14:paraId="4341D664" w14:textId="2CE45920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0628C2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6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FE64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4FCAA4A7" w14:textId="70530F8E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7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6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AE0060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C1B6AD8" w14:textId="699D5C20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6329A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63</w:t>
            </w:r>
          </w:p>
        </w:tc>
      </w:tr>
      <w:tr w:rsidR="009238F4" w:rsidRPr="00A62678" w14:paraId="5DCDA05D" w14:textId="77777777" w:rsidTr="00F65A3F">
        <w:trPr>
          <w:trHeight w:val="43"/>
        </w:trPr>
        <w:tc>
          <w:tcPr>
            <w:tcW w:w="1702" w:type="dxa"/>
            <w:vMerge w:val="restart"/>
          </w:tcPr>
          <w:p w14:paraId="1B6DA7FC" w14:textId="4D435CCC" w:rsidR="009238F4" w:rsidRPr="00AC2B01" w:rsidRDefault="009238F4" w:rsidP="00AC2B01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Pre-eclampsia</w:t>
            </w: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 xml:space="preserve"> </w:t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(n=23</w:t>
            </w:r>
            <w:r w:rsidRPr="00AC2B01">
              <w:rPr>
                <w:rFonts w:ascii="Times New Roman" w:hAnsi="Times New Roman"/>
                <w:b/>
                <w:color w:val="000000"/>
                <w:lang w:val="en-AU"/>
              </w:rPr>
              <w:t>,</w:t>
            </w:r>
            <w:r w:rsidR="00E303F3" w:rsidRPr="00AC2B01">
              <w:rPr>
                <w:rFonts w:ascii="Times New Roman" w:hAnsi="Times New Roman"/>
                <w:b/>
                <w:color w:val="000000"/>
                <w:lang w:val="en-AU"/>
              </w:rPr>
              <w:t>185</w:t>
            </w:r>
            <w:r w:rsidRPr="00AC2B01">
              <w:rPr>
                <w:rFonts w:ascii="Times New Roman" w:hAnsi="Times New Roman"/>
                <w:b/>
                <w:color w:val="000000"/>
                <w:lang w:val="en-US" w:eastAsia="en-AU"/>
              </w:rPr>
              <w:t>)</w:t>
            </w:r>
          </w:p>
        </w:tc>
        <w:tc>
          <w:tcPr>
            <w:tcW w:w="1237" w:type="dxa"/>
          </w:tcPr>
          <w:p w14:paraId="58D2343B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</w:tcPr>
          <w:p w14:paraId="132A926E" w14:textId="57B9DA6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50 (3.</w:t>
            </w:r>
            <w:r w:rsidR="005F15C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63403504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13 (0.81, 1.57)</w:t>
            </w:r>
          </w:p>
        </w:tc>
        <w:tc>
          <w:tcPr>
            <w:tcW w:w="2022" w:type="dxa"/>
          </w:tcPr>
          <w:p w14:paraId="313EB6FE" w14:textId="2EF8C8A4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C843A1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1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117997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7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117997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6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4DFEEE43" w14:textId="33778663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D2A5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26</w:t>
            </w:r>
          </w:p>
        </w:tc>
      </w:tr>
      <w:tr w:rsidR="009238F4" w:rsidRPr="00A62678" w14:paraId="153F7C60" w14:textId="77777777" w:rsidTr="00F65A3F">
        <w:trPr>
          <w:trHeight w:val="43"/>
        </w:trPr>
        <w:tc>
          <w:tcPr>
            <w:tcW w:w="1702" w:type="dxa"/>
            <w:vMerge/>
          </w:tcPr>
          <w:p w14:paraId="348DF637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52B5B12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2B519922" w14:textId="41FFEC06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0 (2.</w:t>
            </w:r>
            <w:r w:rsidR="005F15C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46C6DC9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00 (0.76, 1.33)</w:t>
            </w:r>
          </w:p>
        </w:tc>
        <w:tc>
          <w:tcPr>
            <w:tcW w:w="2022" w:type="dxa"/>
          </w:tcPr>
          <w:p w14:paraId="7EBCC050" w14:textId="7E04D359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621BE8"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6 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621BE8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8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621BE8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40</w:t>
            </w: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A2AA67D" w14:textId="79D80B50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D2A5F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7</w:t>
            </w:r>
            <w:r w:rsidR="00F32C8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1</w:t>
            </w:r>
          </w:p>
        </w:tc>
      </w:tr>
      <w:tr w:rsidR="009238F4" w:rsidRPr="00A62678" w14:paraId="4D149256" w14:textId="77777777" w:rsidTr="00F65A3F">
        <w:trPr>
          <w:trHeight w:val="43"/>
        </w:trPr>
        <w:tc>
          <w:tcPr>
            <w:tcW w:w="1702" w:type="dxa"/>
            <w:vMerge/>
          </w:tcPr>
          <w:p w14:paraId="3F933A2E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E2BBF3F" w14:textId="77777777" w:rsidR="009238F4" w:rsidRPr="00AC2B01" w:rsidRDefault="009238F4" w:rsidP="00AC2B01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3F5480C5" w14:textId="51CC4080" w:rsidR="009238F4" w:rsidRPr="00AC2B01" w:rsidRDefault="005F15CF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11 </w:t>
            </w:r>
            <w:r w:rsidR="009238F4" w:rsidRPr="00AC2B01">
              <w:rPr>
                <w:rFonts w:ascii="Times New Roman" w:hAnsi="Times New Roman"/>
                <w:bCs/>
                <w:color w:val="000000"/>
                <w:lang w:eastAsia="en-AU"/>
              </w:rPr>
              <w:t>(2.7)</w:t>
            </w:r>
          </w:p>
        </w:tc>
        <w:tc>
          <w:tcPr>
            <w:tcW w:w="2008" w:type="dxa"/>
          </w:tcPr>
          <w:p w14:paraId="27DCD7D7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5E511783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AC2B01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67FFF692" w14:textId="77777777" w:rsidR="009238F4" w:rsidRPr="00AC2B01" w:rsidRDefault="009238F4" w:rsidP="00AC2B01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9238F4" w:rsidRPr="00A62678" w14:paraId="04EE27C3" w14:textId="77777777" w:rsidTr="00F65A3F">
        <w:trPr>
          <w:trHeight w:val="43"/>
        </w:trPr>
        <w:tc>
          <w:tcPr>
            <w:tcW w:w="1702" w:type="dxa"/>
            <w:vMerge/>
          </w:tcPr>
          <w:p w14:paraId="293EC2BD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67C189CD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06D05FB5" w14:textId="6FCBD5C3" w:rsidR="009238F4" w:rsidRPr="00B94012" w:rsidRDefault="005F15CF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76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2.</w:t>
            </w:r>
            <w:r w:rsidR="00444EE9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4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02F45B41" w14:textId="7777777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91 (0.68, 1.20)</w:t>
            </w:r>
          </w:p>
        </w:tc>
        <w:tc>
          <w:tcPr>
            <w:tcW w:w="2022" w:type="dxa"/>
          </w:tcPr>
          <w:p w14:paraId="735D7E70" w14:textId="0CAF821F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D2A5F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9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621BE8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7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621BE8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9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64C886DF" w14:textId="11CD1AB1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C8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44</w:t>
            </w:r>
          </w:p>
        </w:tc>
      </w:tr>
      <w:tr w:rsidR="009238F4" w:rsidRPr="00A62678" w14:paraId="44A4527D" w14:textId="77777777" w:rsidTr="00F65A3F">
        <w:trPr>
          <w:trHeight w:val="43"/>
        </w:trPr>
        <w:tc>
          <w:tcPr>
            <w:tcW w:w="1702" w:type="dxa"/>
            <w:vMerge/>
          </w:tcPr>
          <w:p w14:paraId="3F7806D5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7AAAEC8C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0A41A887" w14:textId="4C93F3DA" w:rsidR="009238F4" w:rsidRPr="00B94012" w:rsidRDefault="00444EE9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62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2.5)</w:t>
            </w:r>
          </w:p>
        </w:tc>
        <w:tc>
          <w:tcPr>
            <w:tcW w:w="2008" w:type="dxa"/>
          </w:tcPr>
          <w:p w14:paraId="13EB0BA7" w14:textId="5E828040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92 (0.</w:t>
            </w:r>
            <w:r w:rsidR="00EE5869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8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24)</w:t>
            </w:r>
          </w:p>
        </w:tc>
        <w:tc>
          <w:tcPr>
            <w:tcW w:w="2022" w:type="dxa"/>
          </w:tcPr>
          <w:p w14:paraId="3B2AB985" w14:textId="23EC83F4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D2A5F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2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621BE8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8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621BE8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25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711BF177" w14:textId="438EFE55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C8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0</w:t>
            </w:r>
          </w:p>
        </w:tc>
      </w:tr>
      <w:tr w:rsidR="009238F4" w:rsidRPr="00A62678" w14:paraId="500100CA" w14:textId="77777777" w:rsidTr="00F65A3F">
        <w:trPr>
          <w:trHeight w:val="43"/>
        </w:trPr>
        <w:tc>
          <w:tcPr>
            <w:tcW w:w="1702" w:type="dxa"/>
            <w:vMerge/>
          </w:tcPr>
          <w:p w14:paraId="6EFD4D7D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692AA93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43A68E1D" w14:textId="5FBFE2C9" w:rsidR="009238F4" w:rsidRPr="00B94012" w:rsidRDefault="00444EE9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274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3.1)</w:t>
            </w:r>
          </w:p>
        </w:tc>
        <w:tc>
          <w:tcPr>
            <w:tcW w:w="2008" w:type="dxa"/>
          </w:tcPr>
          <w:p w14:paraId="67A6B7AA" w14:textId="7777777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.12 (0.91, 1.39)</w:t>
            </w:r>
          </w:p>
        </w:tc>
        <w:tc>
          <w:tcPr>
            <w:tcW w:w="2022" w:type="dxa"/>
          </w:tcPr>
          <w:p w14:paraId="01E0D964" w14:textId="52FC327C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9D2A5F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0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87, 1.</w:t>
            </w:r>
            <w:r w:rsidR="00B126B1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38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A0082A2" w14:textId="304E0D0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F32C8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43</w:t>
            </w:r>
          </w:p>
        </w:tc>
      </w:tr>
      <w:tr w:rsidR="009238F4" w:rsidRPr="00A62678" w14:paraId="49805087" w14:textId="77777777" w:rsidTr="00F65A3F">
        <w:trPr>
          <w:trHeight w:val="43"/>
        </w:trPr>
        <w:tc>
          <w:tcPr>
            <w:tcW w:w="1702" w:type="dxa"/>
            <w:vMerge w:val="restart"/>
          </w:tcPr>
          <w:p w14:paraId="5188261D" w14:textId="20E35D55" w:rsidR="009238F4" w:rsidRPr="00B94012" w:rsidRDefault="009238F4" w:rsidP="00B94012">
            <w:pPr>
              <w:spacing w:after="0" w:line="276" w:lineRule="auto"/>
              <w:ind w:left="142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  <w:r w:rsidRPr="00B94012">
              <w:rPr>
                <w:rFonts w:ascii="Times New Roman" w:hAnsi="Times New Roman"/>
                <w:b/>
                <w:color w:val="000000"/>
                <w:lang w:val="en-US" w:eastAsia="en-AU"/>
              </w:rPr>
              <w:t>GDM (n=</w:t>
            </w:r>
            <w:r w:rsidRPr="00B94012">
              <w:rPr>
                <w:rFonts w:ascii="Times New Roman" w:hAnsi="Times New Roman"/>
                <w:b/>
                <w:color w:val="000000"/>
                <w:lang w:val="en-AU"/>
              </w:rPr>
              <w:t>23,</w:t>
            </w:r>
            <w:r w:rsidR="0045370C" w:rsidRPr="00B94012">
              <w:rPr>
                <w:rFonts w:ascii="Times New Roman" w:hAnsi="Times New Roman"/>
                <w:b/>
                <w:color w:val="000000"/>
                <w:lang w:val="en-AU"/>
              </w:rPr>
              <w:t>1</w:t>
            </w:r>
            <w:r w:rsidR="007F425E" w:rsidRPr="00B94012">
              <w:rPr>
                <w:rFonts w:ascii="Times New Roman" w:hAnsi="Times New Roman"/>
                <w:b/>
                <w:color w:val="000000"/>
                <w:lang w:val="en-AU"/>
              </w:rPr>
              <w:t>85</w:t>
            </w:r>
            <w:r w:rsidRPr="00B94012">
              <w:rPr>
                <w:rFonts w:ascii="Times New Roman" w:hAnsi="Times New Roman"/>
                <w:b/>
                <w:color w:val="000000"/>
                <w:lang w:val="en-US" w:eastAsia="en-AU"/>
              </w:rPr>
              <w:t>)</w:t>
            </w:r>
          </w:p>
        </w:tc>
        <w:tc>
          <w:tcPr>
            <w:tcW w:w="1237" w:type="dxa"/>
          </w:tcPr>
          <w:p w14:paraId="6F2B137A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&lt;3 m</w:t>
            </w:r>
          </w:p>
        </w:tc>
        <w:tc>
          <w:tcPr>
            <w:tcW w:w="1455" w:type="dxa"/>
          </w:tcPr>
          <w:p w14:paraId="62973391" w14:textId="4E8041AB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36 (2.</w:t>
            </w:r>
            <w:r w:rsidR="006929EC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5DA23271" w14:textId="51D33665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B81E66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77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53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1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3276010D" w14:textId="478A1764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7</w:t>
            </w:r>
            <w:r w:rsidR="0046136E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8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 (0.</w:t>
            </w:r>
            <w:r w:rsidR="000E6E7E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54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0E6E7E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2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74132E0E" w14:textId="5BB40EC3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F63F3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7</w:t>
            </w:r>
          </w:p>
        </w:tc>
      </w:tr>
      <w:tr w:rsidR="009238F4" w:rsidRPr="00A62678" w14:paraId="2735AEDD" w14:textId="77777777" w:rsidTr="00F65A3F">
        <w:trPr>
          <w:trHeight w:val="43"/>
        </w:trPr>
        <w:tc>
          <w:tcPr>
            <w:tcW w:w="1702" w:type="dxa"/>
            <w:vMerge/>
          </w:tcPr>
          <w:p w14:paraId="5A9E1752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7DF17B2E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3-5 m</w:t>
            </w:r>
          </w:p>
        </w:tc>
        <w:tc>
          <w:tcPr>
            <w:tcW w:w="1455" w:type="dxa"/>
          </w:tcPr>
          <w:p w14:paraId="340F7E1C" w14:textId="5FE6BA83" w:rsidR="009238F4" w:rsidRPr="00B94012" w:rsidRDefault="00AE208F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75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2.</w:t>
            </w:r>
            <w:r w:rsidR="005C796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5165CF50" w14:textId="6A1F562E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88 (0.66, 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7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49CF136B" w14:textId="106B7A73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88 (0.</w:t>
            </w:r>
            <w:r w:rsidR="009F63F3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6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9F63F3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7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828C42B" w14:textId="02FA1F4D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9F63F3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6</w:t>
            </w:r>
          </w:p>
        </w:tc>
      </w:tr>
      <w:tr w:rsidR="009238F4" w:rsidRPr="00A62678" w14:paraId="729AE1CF" w14:textId="77777777" w:rsidTr="00F65A3F">
        <w:trPr>
          <w:trHeight w:val="43"/>
        </w:trPr>
        <w:tc>
          <w:tcPr>
            <w:tcW w:w="1702" w:type="dxa"/>
            <w:vMerge/>
          </w:tcPr>
          <w:p w14:paraId="51822D26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0A0AF4FB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6-11 m</w:t>
            </w:r>
          </w:p>
        </w:tc>
        <w:tc>
          <w:tcPr>
            <w:tcW w:w="1455" w:type="dxa"/>
          </w:tcPr>
          <w:p w14:paraId="6165036B" w14:textId="77BDE438" w:rsidR="009238F4" w:rsidRPr="00B94012" w:rsidRDefault="004F1FD2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123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</w:t>
            </w:r>
            <w:r w:rsidR="005C796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3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.0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08" w:type="dxa"/>
          </w:tcPr>
          <w:p w14:paraId="7B410F96" w14:textId="7777777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2022" w:type="dxa"/>
          </w:tcPr>
          <w:p w14:paraId="09FFE708" w14:textId="7777777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Ref</w:t>
            </w:r>
          </w:p>
        </w:tc>
        <w:tc>
          <w:tcPr>
            <w:tcW w:w="1180" w:type="dxa"/>
          </w:tcPr>
          <w:p w14:paraId="394EC2FF" w14:textId="7777777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</w:p>
        </w:tc>
      </w:tr>
      <w:tr w:rsidR="009238F4" w:rsidRPr="00A62678" w14:paraId="286750BA" w14:textId="77777777" w:rsidTr="00F65A3F">
        <w:trPr>
          <w:trHeight w:val="43"/>
        </w:trPr>
        <w:tc>
          <w:tcPr>
            <w:tcW w:w="1702" w:type="dxa"/>
            <w:vMerge/>
          </w:tcPr>
          <w:p w14:paraId="3AD5BB95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348A26DC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12-17 m</w:t>
            </w:r>
          </w:p>
        </w:tc>
        <w:tc>
          <w:tcPr>
            <w:tcW w:w="1455" w:type="dxa"/>
          </w:tcPr>
          <w:p w14:paraId="330196B2" w14:textId="6C6B0FCC" w:rsidR="009238F4" w:rsidRPr="00B94012" w:rsidRDefault="004F1FD2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4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3.0)</w:t>
            </w:r>
          </w:p>
        </w:tc>
        <w:tc>
          <w:tcPr>
            <w:tcW w:w="2008" w:type="dxa"/>
          </w:tcPr>
          <w:p w14:paraId="5EFEFD29" w14:textId="736F1FF3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B81E66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0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77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30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7742E735" w14:textId="168CFB79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94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72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23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5CACC9DF" w14:textId="1AC726C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D1254E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6</w:t>
            </w:r>
          </w:p>
        </w:tc>
      </w:tr>
      <w:tr w:rsidR="009238F4" w:rsidRPr="00A62678" w14:paraId="3D81B2A0" w14:textId="77777777" w:rsidTr="00F65A3F">
        <w:trPr>
          <w:trHeight w:val="43"/>
        </w:trPr>
        <w:tc>
          <w:tcPr>
            <w:tcW w:w="1702" w:type="dxa"/>
            <w:vMerge/>
          </w:tcPr>
          <w:p w14:paraId="1E90A9A4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2EC8C9A7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18-23 m</w:t>
            </w:r>
          </w:p>
        </w:tc>
        <w:tc>
          <w:tcPr>
            <w:tcW w:w="1455" w:type="dxa"/>
          </w:tcPr>
          <w:p w14:paraId="67ECD3AC" w14:textId="35434A82" w:rsidR="009238F4" w:rsidRPr="00B94012" w:rsidRDefault="004F1FD2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59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2.4)</w:t>
            </w:r>
          </w:p>
        </w:tc>
        <w:tc>
          <w:tcPr>
            <w:tcW w:w="2008" w:type="dxa"/>
          </w:tcPr>
          <w:p w14:paraId="03815CAF" w14:textId="36947921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B81E66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80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59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8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14CD47F8" w14:textId="0729FFEF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74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55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224EB6E2" w14:textId="2C7E68C7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D3469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6</w:t>
            </w:r>
          </w:p>
        </w:tc>
      </w:tr>
      <w:tr w:rsidR="009238F4" w:rsidRPr="00A62678" w14:paraId="4CE86CE4" w14:textId="77777777" w:rsidTr="00F65A3F">
        <w:trPr>
          <w:trHeight w:val="59"/>
        </w:trPr>
        <w:tc>
          <w:tcPr>
            <w:tcW w:w="1702" w:type="dxa"/>
            <w:vMerge/>
          </w:tcPr>
          <w:p w14:paraId="33AE6D2E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val="en-US" w:eastAsia="en-AU"/>
              </w:rPr>
            </w:pPr>
          </w:p>
        </w:tc>
        <w:tc>
          <w:tcPr>
            <w:tcW w:w="1237" w:type="dxa"/>
            <w:vAlign w:val="center"/>
          </w:tcPr>
          <w:p w14:paraId="459F5B5F" w14:textId="77777777" w:rsidR="009238F4" w:rsidRPr="00B94012" w:rsidRDefault="009238F4" w:rsidP="00B94012">
            <w:pPr>
              <w:spacing w:after="0" w:line="276" w:lineRule="auto"/>
              <w:ind w:hanging="284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val="en-US" w:eastAsia="en-AU"/>
              </w:rPr>
              <w:t>≥24 m</w:t>
            </w:r>
          </w:p>
        </w:tc>
        <w:tc>
          <w:tcPr>
            <w:tcW w:w="1455" w:type="dxa"/>
          </w:tcPr>
          <w:p w14:paraId="0D81274D" w14:textId="014A4588" w:rsidR="009238F4" w:rsidRPr="00B94012" w:rsidRDefault="004F1FD2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50 </w:t>
            </w:r>
            <w:r w:rsidR="009238F4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3.9)</w:t>
            </w:r>
          </w:p>
        </w:tc>
        <w:tc>
          <w:tcPr>
            <w:tcW w:w="2008" w:type="dxa"/>
          </w:tcPr>
          <w:p w14:paraId="2ECD7C02" w14:textId="095174E9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B81E66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31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7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6557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60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2022" w:type="dxa"/>
          </w:tcPr>
          <w:p w14:paraId="1C1B13B3" w14:textId="6DAF5EB3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1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 xml:space="preserve">02 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(0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83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, 1.</w:t>
            </w:r>
            <w:r w:rsidR="005D4252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25</w:t>
            </w: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)</w:t>
            </w:r>
          </w:p>
        </w:tc>
        <w:tc>
          <w:tcPr>
            <w:tcW w:w="1180" w:type="dxa"/>
          </w:tcPr>
          <w:p w14:paraId="55CF6BA1" w14:textId="37FC21DC" w:rsidR="009238F4" w:rsidRPr="00B94012" w:rsidRDefault="009238F4" w:rsidP="00B94012">
            <w:pPr>
              <w:spacing w:after="0" w:line="276" w:lineRule="auto"/>
              <w:jc w:val="center"/>
              <w:rPr>
                <w:rFonts w:ascii="Times New Roman" w:hAnsi="Times New Roman"/>
                <w:bCs/>
                <w:color w:val="000000"/>
                <w:lang w:eastAsia="en-AU"/>
              </w:rPr>
            </w:pPr>
            <w:r w:rsidRPr="00B94012">
              <w:rPr>
                <w:rFonts w:ascii="Times New Roman" w:hAnsi="Times New Roman"/>
                <w:bCs/>
                <w:color w:val="000000"/>
                <w:lang w:eastAsia="en-AU"/>
              </w:rPr>
              <w:t>0.</w:t>
            </w:r>
            <w:r w:rsidR="00AD3469" w:rsidRPr="00B94012">
              <w:rPr>
                <w:rFonts w:ascii="Times New Roman" w:hAnsi="Times New Roman"/>
                <w:bCs/>
                <w:color w:val="000000"/>
                <w:lang w:eastAsia="en-AU"/>
              </w:rPr>
              <w:t>87</w:t>
            </w:r>
          </w:p>
        </w:tc>
      </w:tr>
    </w:tbl>
    <w:p w14:paraId="4A550498" w14:textId="4662E97A" w:rsidR="0038651D" w:rsidRDefault="00880FCA" w:rsidP="00B94012">
      <w:pPr>
        <w:spacing w:line="360" w:lineRule="auto"/>
        <w:ind w:left="-284"/>
      </w:pPr>
      <w:r w:rsidRPr="00B94012">
        <w:rPr>
          <w:rFonts w:ascii="Times New Roman" w:hAnsi="Times New Roman"/>
          <w:color w:val="000000"/>
          <w:lang w:val="en-US" w:eastAsia="en-AU"/>
        </w:rPr>
        <w:t>RR- Relative risk. aRR- adjusted relative risk. CI - Confidence interval. IPI - Interpregnancy interval. PTB - Preterm birth. SGA- Small-for-gestational age.</w:t>
      </w:r>
      <w:r w:rsidRPr="00B94012" w:rsidDel="00472DFA">
        <w:rPr>
          <w:rFonts w:ascii="Times New Roman" w:hAnsi="Times New Roman"/>
          <w:color w:val="000000"/>
          <w:lang w:val="en-US" w:eastAsia="en-AU"/>
        </w:rPr>
        <w:t xml:space="preserve"> </w:t>
      </w:r>
      <w:r w:rsidRPr="00B94012">
        <w:rPr>
          <w:rFonts w:ascii="Times New Roman" w:hAnsi="Times New Roman"/>
          <w:color w:val="000000"/>
          <w:lang w:val="en-US" w:eastAsia="en-AU"/>
        </w:rPr>
        <w:t>LGA - Large-for-gestational age. GDM- Gestational diabetes mellitus. BMI - Body mass index. *Births with non-spontaneous preterm outcomes were excluded when defining spontaneous PTB. *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>*</w:t>
      </w:r>
      <w:r w:rsidR="004509FE" w:rsidRPr="00B94012">
        <w:rPr>
          <w:rFonts w:ascii="Times New Roman" w:hAnsi="Times New Roman"/>
          <w:color w:val="000000"/>
          <w:lang w:val="en-US"/>
        </w:rPr>
        <w:t xml:space="preserve">Adjusted for maternal age, gravidity, year of birth at the time of birth after interval. 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>For maternal age, we used restricted cubic splines with 5 knots placed at the 5</w:t>
      </w:r>
      <w:r w:rsidR="004509FE" w:rsidRPr="00B94012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>, 27.5</w:t>
      </w:r>
      <w:r w:rsidR="004509FE" w:rsidRPr="00B94012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>, 50</w:t>
      </w:r>
      <w:r w:rsidR="004509FE" w:rsidRPr="00B94012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>, 72.5</w:t>
      </w:r>
      <w:r w:rsidR="004509FE" w:rsidRPr="00B94012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 xml:space="preserve"> and 95</w:t>
      </w:r>
      <w:r w:rsidR="004509FE" w:rsidRPr="00B94012">
        <w:rPr>
          <w:rFonts w:ascii="Times New Roman" w:hAnsi="Times New Roman"/>
          <w:color w:val="000000"/>
          <w:vertAlign w:val="superscript"/>
          <w:lang w:val="en-US" w:eastAsia="en-AU"/>
        </w:rPr>
        <w:t>th</w:t>
      </w:r>
      <w:r w:rsidR="004509FE" w:rsidRPr="00B94012">
        <w:rPr>
          <w:rFonts w:ascii="Times New Roman" w:hAnsi="Times New Roman"/>
          <w:color w:val="000000"/>
          <w:lang w:val="en-US" w:eastAsia="en-AU"/>
        </w:rPr>
        <w:t xml:space="preserve"> percentiles in the study population, which corresponds to 20, 25, 28, 32, and 38 years</w:t>
      </w:r>
      <w:r w:rsidR="00433237" w:rsidRPr="00B94012">
        <w:rPr>
          <w:rFonts w:ascii="Times New Roman" w:hAnsi="Times New Roman"/>
          <w:color w:val="000000"/>
          <w:lang w:val="en-US" w:eastAsia="en-AU"/>
        </w:rPr>
        <w:t>.</w:t>
      </w:r>
      <w:r w:rsidR="004509FE" w:rsidRPr="00B94012">
        <w:rPr>
          <w:rFonts w:ascii="Times New Roman" w:hAnsi="Times New Roman"/>
          <w:bCs/>
          <w:color w:val="000000"/>
          <w:lang w:val="en-US"/>
        </w:rPr>
        <w:t xml:space="preserve"> </w:t>
      </w:r>
    </w:p>
    <w:sectPr w:rsidR="0038651D" w:rsidSect="008968F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AF1D0" w14:textId="77777777" w:rsidR="00154C9C" w:rsidRDefault="00154C9C" w:rsidP="004232F0">
      <w:pPr>
        <w:spacing w:after="0" w:line="240" w:lineRule="auto"/>
      </w:pPr>
      <w:r>
        <w:separator/>
      </w:r>
    </w:p>
  </w:endnote>
  <w:endnote w:type="continuationSeparator" w:id="0">
    <w:p w14:paraId="00F147FD" w14:textId="77777777" w:rsidR="00154C9C" w:rsidRDefault="00154C9C" w:rsidP="00423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EB2BB" w14:textId="77777777" w:rsidR="00154C9C" w:rsidRDefault="00154C9C" w:rsidP="004232F0">
      <w:pPr>
        <w:spacing w:after="0" w:line="240" w:lineRule="auto"/>
      </w:pPr>
      <w:r>
        <w:separator/>
      </w:r>
    </w:p>
  </w:footnote>
  <w:footnote w:type="continuationSeparator" w:id="0">
    <w:p w14:paraId="480EDF1C" w14:textId="77777777" w:rsidR="00154C9C" w:rsidRDefault="00154C9C" w:rsidP="004232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3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621"/>
    <w:rsid w:val="00027E22"/>
    <w:rsid w:val="00033D5E"/>
    <w:rsid w:val="00054BD9"/>
    <w:rsid w:val="0006003F"/>
    <w:rsid w:val="000628C2"/>
    <w:rsid w:val="0006311B"/>
    <w:rsid w:val="00081CA5"/>
    <w:rsid w:val="000E6E7E"/>
    <w:rsid w:val="00117997"/>
    <w:rsid w:val="00134823"/>
    <w:rsid w:val="00154C9C"/>
    <w:rsid w:val="0017207A"/>
    <w:rsid w:val="001E7D30"/>
    <w:rsid w:val="00220452"/>
    <w:rsid w:val="0022183E"/>
    <w:rsid w:val="00241797"/>
    <w:rsid w:val="00256A7A"/>
    <w:rsid w:val="002C7471"/>
    <w:rsid w:val="0032445F"/>
    <w:rsid w:val="00326C23"/>
    <w:rsid w:val="0038651D"/>
    <w:rsid w:val="00386958"/>
    <w:rsid w:val="00396C62"/>
    <w:rsid w:val="003C1D7D"/>
    <w:rsid w:val="003C7EB0"/>
    <w:rsid w:val="0040710B"/>
    <w:rsid w:val="00410D00"/>
    <w:rsid w:val="004232F0"/>
    <w:rsid w:val="00433237"/>
    <w:rsid w:val="004412A3"/>
    <w:rsid w:val="00444AE8"/>
    <w:rsid w:val="00444EE9"/>
    <w:rsid w:val="004509FE"/>
    <w:rsid w:val="0045370C"/>
    <w:rsid w:val="0046136E"/>
    <w:rsid w:val="00463532"/>
    <w:rsid w:val="00494767"/>
    <w:rsid w:val="004A2914"/>
    <w:rsid w:val="004A3E0F"/>
    <w:rsid w:val="004D36A5"/>
    <w:rsid w:val="004F1FD2"/>
    <w:rsid w:val="0050668A"/>
    <w:rsid w:val="005136DD"/>
    <w:rsid w:val="0052646A"/>
    <w:rsid w:val="00527003"/>
    <w:rsid w:val="00594758"/>
    <w:rsid w:val="005C7964"/>
    <w:rsid w:val="005D4252"/>
    <w:rsid w:val="005D6557"/>
    <w:rsid w:val="005E59A0"/>
    <w:rsid w:val="005F15CF"/>
    <w:rsid w:val="0060680B"/>
    <w:rsid w:val="00621BE8"/>
    <w:rsid w:val="00631BB4"/>
    <w:rsid w:val="006364D5"/>
    <w:rsid w:val="006433DE"/>
    <w:rsid w:val="00644DEF"/>
    <w:rsid w:val="00683B88"/>
    <w:rsid w:val="00687D83"/>
    <w:rsid w:val="006929EC"/>
    <w:rsid w:val="006A2821"/>
    <w:rsid w:val="006A4369"/>
    <w:rsid w:val="006B59BC"/>
    <w:rsid w:val="006C79A2"/>
    <w:rsid w:val="006F2E56"/>
    <w:rsid w:val="00725320"/>
    <w:rsid w:val="00764B94"/>
    <w:rsid w:val="0077449C"/>
    <w:rsid w:val="00790CF3"/>
    <w:rsid w:val="007946CF"/>
    <w:rsid w:val="00795292"/>
    <w:rsid w:val="007E2C90"/>
    <w:rsid w:val="007F2119"/>
    <w:rsid w:val="007F425E"/>
    <w:rsid w:val="00836144"/>
    <w:rsid w:val="00864EFD"/>
    <w:rsid w:val="00880FCA"/>
    <w:rsid w:val="008845CB"/>
    <w:rsid w:val="00893634"/>
    <w:rsid w:val="008C6326"/>
    <w:rsid w:val="009238F4"/>
    <w:rsid w:val="009271A0"/>
    <w:rsid w:val="00987FAC"/>
    <w:rsid w:val="009D2A5F"/>
    <w:rsid w:val="009D36DF"/>
    <w:rsid w:val="009E2025"/>
    <w:rsid w:val="009F63F3"/>
    <w:rsid w:val="00A20A2B"/>
    <w:rsid w:val="00A62678"/>
    <w:rsid w:val="00A6329A"/>
    <w:rsid w:val="00A9412E"/>
    <w:rsid w:val="00AC2B01"/>
    <w:rsid w:val="00AC55E3"/>
    <w:rsid w:val="00AD3469"/>
    <w:rsid w:val="00AE0060"/>
    <w:rsid w:val="00AE208F"/>
    <w:rsid w:val="00AE50F3"/>
    <w:rsid w:val="00B126B1"/>
    <w:rsid w:val="00B70FD2"/>
    <w:rsid w:val="00B81183"/>
    <w:rsid w:val="00B81E66"/>
    <w:rsid w:val="00B94012"/>
    <w:rsid w:val="00BD21AC"/>
    <w:rsid w:val="00BE169C"/>
    <w:rsid w:val="00BE7F51"/>
    <w:rsid w:val="00C33D51"/>
    <w:rsid w:val="00C843A1"/>
    <w:rsid w:val="00CE5820"/>
    <w:rsid w:val="00D1254E"/>
    <w:rsid w:val="00D178A5"/>
    <w:rsid w:val="00D446A0"/>
    <w:rsid w:val="00D7181B"/>
    <w:rsid w:val="00D8469A"/>
    <w:rsid w:val="00E303F3"/>
    <w:rsid w:val="00E40453"/>
    <w:rsid w:val="00E72B16"/>
    <w:rsid w:val="00EB104D"/>
    <w:rsid w:val="00EE5869"/>
    <w:rsid w:val="00EF3621"/>
    <w:rsid w:val="00EF76CE"/>
    <w:rsid w:val="00F208EE"/>
    <w:rsid w:val="00F20AD6"/>
    <w:rsid w:val="00F32C84"/>
    <w:rsid w:val="00F452B9"/>
    <w:rsid w:val="00F64C75"/>
    <w:rsid w:val="00F65A3F"/>
    <w:rsid w:val="00F75CA1"/>
    <w:rsid w:val="00F7680D"/>
    <w:rsid w:val="00FA3CE8"/>
    <w:rsid w:val="00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1BB7D"/>
  <w15:chartTrackingRefBased/>
  <w15:docId w15:val="{73EF626D-B75C-4D12-AE29-DD025926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621"/>
    <w:rPr>
      <w:rFonts w:ascii="Calibri" w:eastAsia="Calibri" w:hAnsi="Calibri" w:cs="Times New Roman"/>
      <w:lang w:val="nb-NO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26C23"/>
    <w:pPr>
      <w:spacing w:after="0" w:line="240" w:lineRule="auto"/>
    </w:pPr>
    <w:rPr>
      <w:rFonts w:ascii="Calibri" w:eastAsia="Calibri" w:hAnsi="Calibri" w:cs="Times New Roman"/>
      <w:lang w:val="nb-NO"/>
    </w:rPr>
  </w:style>
  <w:style w:type="paragraph" w:styleId="Intestazione">
    <w:name w:val="header"/>
    <w:basedOn w:val="Normale"/>
    <w:link w:val="IntestazioneCarattere"/>
    <w:uiPriority w:val="99"/>
    <w:unhideWhenUsed/>
    <w:rsid w:val="00423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232F0"/>
    <w:rPr>
      <w:rFonts w:ascii="Calibri" w:eastAsia="Calibri" w:hAnsi="Calibri" w:cs="Times New Roman"/>
      <w:lang w:val="nb-NO"/>
    </w:rPr>
  </w:style>
  <w:style w:type="paragraph" w:styleId="Pidipagina">
    <w:name w:val="footer"/>
    <w:basedOn w:val="Normale"/>
    <w:link w:val="PidipaginaCarattere"/>
    <w:uiPriority w:val="99"/>
    <w:unhideWhenUsed/>
    <w:rsid w:val="004232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232F0"/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Katalin Catacchio</cp:lastModifiedBy>
  <cp:revision>86</cp:revision>
  <dcterms:created xsi:type="dcterms:W3CDTF">2022-09-14T02:57:00Z</dcterms:created>
  <dcterms:modified xsi:type="dcterms:W3CDTF">2022-10-24T13:53:00Z</dcterms:modified>
</cp:coreProperties>
</file>